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029"/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560"/>
        <w:gridCol w:w="851"/>
        <w:gridCol w:w="1274"/>
        <w:gridCol w:w="996"/>
        <w:gridCol w:w="993"/>
      </w:tblGrid>
      <w:tr w:rsidR="003C4A87" w:rsidRPr="003C4A87" w:rsidTr="00A8160C">
        <w:trPr>
          <w:trHeight w:val="419"/>
        </w:trPr>
        <w:tc>
          <w:tcPr>
            <w:tcW w:w="8760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3C4A87" w:rsidRDefault="00CB4229">
            <w:pPr>
              <w:spacing w:line="240" w:lineRule="auto"/>
              <w:rPr>
                <w:sz w:val="20"/>
                <w:szCs w:val="22"/>
                <w:lang w:val="en-US" w:eastAsia="sv-SE"/>
              </w:rPr>
            </w:pPr>
            <w:r>
              <w:rPr>
                <w:sz w:val="20"/>
                <w:szCs w:val="22"/>
                <w:lang w:val="en-US" w:eastAsia="sv-SE"/>
              </w:rPr>
              <w:t>Additional file 4</w:t>
            </w:r>
            <w:r w:rsidR="003C4A87">
              <w:rPr>
                <w:sz w:val="20"/>
                <w:szCs w:val="22"/>
                <w:lang w:val="en-US" w:eastAsia="sv-SE"/>
              </w:rPr>
              <w:t xml:space="preserve">. Gene ontology (GO) categories significantly enriched in genes </w:t>
            </w:r>
            <w:r w:rsidR="00C20252">
              <w:rPr>
                <w:sz w:val="20"/>
                <w:szCs w:val="22"/>
                <w:lang w:val="en-US" w:eastAsia="sv-SE"/>
              </w:rPr>
              <w:t>contain</w:t>
            </w:r>
            <w:bookmarkStart w:id="0" w:name="_GoBack"/>
            <w:bookmarkEnd w:id="0"/>
            <w:r w:rsidR="00C20252">
              <w:rPr>
                <w:sz w:val="20"/>
                <w:szCs w:val="22"/>
                <w:lang w:val="en-US" w:eastAsia="sv-SE"/>
              </w:rPr>
              <w:t>ing</w:t>
            </w:r>
            <w:r w:rsidR="003C4A87">
              <w:rPr>
                <w:sz w:val="20"/>
                <w:szCs w:val="22"/>
                <w:lang w:val="en-US" w:eastAsia="sv-SE"/>
              </w:rPr>
              <w:t xml:space="preserve"> age-demethylated sites </w:t>
            </w:r>
          </w:p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</w:tr>
      <w:tr w:rsidR="003C4A87" w:rsidTr="00A8160C">
        <w:trPr>
          <w:trHeight w:val="41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3C4A87" w:rsidRPr="00284D41" w:rsidRDefault="003C4A87">
            <w:pPr>
              <w:spacing w:line="240" w:lineRule="auto"/>
              <w:rPr>
                <w:b/>
                <w:i/>
                <w:sz w:val="18"/>
                <w:szCs w:val="16"/>
                <w:lang w:val="en-US" w:eastAsia="sv-SE"/>
              </w:rPr>
            </w:pPr>
            <w:r w:rsidRPr="00284D41">
              <w:rPr>
                <w:b/>
                <w:i/>
                <w:sz w:val="16"/>
                <w:szCs w:val="16"/>
                <w:lang w:val="en-US" w:eastAsia="sv-SE"/>
              </w:rPr>
              <w:t>Biological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Pr="00284D41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Pr="00284D41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Pr="00284D41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Pr="00284D41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3C4A87" w:rsidRPr="00284D41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</w:tc>
      </w:tr>
      <w:tr w:rsidR="003C4A87" w:rsidTr="00A8160C">
        <w:trPr>
          <w:trHeight w:val="40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Pr="00284D41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 w:rsidRPr="00284D41">
              <w:rPr>
                <w:b/>
                <w:sz w:val="16"/>
                <w:szCs w:val="16"/>
                <w:lang w:val="en-US" w:eastAsia="sv-SE"/>
              </w:rPr>
              <w:t>Category 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GO ID (leve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Set size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Pr="00284D41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 w:rsidRPr="00284D41">
              <w:rPr>
                <w:b/>
                <w:sz w:val="16"/>
                <w:szCs w:val="16"/>
                <w:lang w:val="en-US" w:eastAsia="sv-SE"/>
              </w:rPr>
              <w:t xml:space="preserve"># </w:t>
            </w:r>
            <w:r w:rsidR="00A8160C" w:rsidRPr="00284D41">
              <w:rPr>
                <w:b/>
                <w:sz w:val="16"/>
                <w:szCs w:val="16"/>
                <w:lang w:val="en-US" w:eastAsia="sv-SE"/>
              </w:rPr>
              <w:t xml:space="preserve">age-modified </w:t>
            </w:r>
            <w:r w:rsidRPr="00284D41">
              <w:rPr>
                <w:b/>
                <w:sz w:val="16"/>
                <w:szCs w:val="16"/>
                <w:lang w:val="en-US" w:eastAsia="sv-SE"/>
              </w:rPr>
              <w:t>genes (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nominal </w:t>
            </w:r>
          </w:p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P-value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BH-adj</w:t>
            </w:r>
          </w:p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P value** </w:t>
            </w:r>
          </w:p>
        </w:tc>
      </w:tr>
      <w:tr w:rsidR="003C4A87" w:rsidTr="00A8160C">
        <w:trPr>
          <w:trHeight w:val="34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cellular response to stimul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51716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41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  <w:r>
              <w:rPr>
                <w:sz w:val="16"/>
                <w:szCs w:val="16"/>
                <w:lang w:val="sv-SE" w:eastAsia="sv-SE"/>
              </w:rPr>
              <w:t>127 (2.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.92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1</w:t>
            </w:r>
          </w:p>
        </w:tc>
      </w:tr>
      <w:tr w:rsidR="003C4A87" w:rsidTr="00A8160C">
        <w:trPr>
          <w:trHeight w:val="27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response to biotic stimul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9607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7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22"/>
                <w:lang w:val="sv-SE" w:eastAsia="sv-SE"/>
              </w:rPr>
            </w:pPr>
            <w:r>
              <w:rPr>
                <w:sz w:val="16"/>
                <w:szCs w:val="22"/>
                <w:lang w:val="sv-SE" w:eastAsia="sv-SE"/>
              </w:rPr>
              <w:t>26 (3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.37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</w:tr>
      <w:tr w:rsidR="003C4A87" w:rsidTr="00A8160C">
        <w:trPr>
          <w:trHeight w:val="27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single-organism cellular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763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84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14 (2.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.21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</w:tr>
      <w:tr w:rsidR="003C4A87" w:rsidTr="00A8160C">
        <w:trPr>
          <w:trHeight w:val="27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single organism signal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700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94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13 (2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.16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</w:tr>
      <w:tr w:rsidR="003C4A87" w:rsidTr="00A8160C">
        <w:trPr>
          <w:trHeight w:val="26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 xml:space="preserve">           signal transdu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165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42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8 (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.5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3C4A87" w:rsidTr="00A8160C">
        <w:trPr>
          <w:trHeight w:val="26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response to chemical</w:t>
            </w:r>
            <w:r w:rsidR="00A8160C">
              <w:rPr>
                <w:sz w:val="16"/>
                <w:szCs w:val="16"/>
                <w:lang w:val="en-US" w:eastAsia="sv-SE"/>
              </w:rPr>
              <w:t xml:space="preserve"> stimul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2221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06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7 (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.08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</w:tr>
      <w:tr w:rsidR="003C4A87" w:rsidTr="00A8160C">
        <w:trPr>
          <w:trHeight w:val="26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response to other organi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51707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4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5 (3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.95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</w:tr>
      <w:tr w:rsidR="003C4A87" w:rsidTr="00A8160C">
        <w:trPr>
          <w:trHeight w:val="26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modification of morphology or physiology of other organi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5821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9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4 (3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4</w:t>
            </w:r>
          </w:p>
        </w:tc>
      </w:tr>
      <w:tr w:rsidR="003C4A87" w:rsidTr="00A8160C">
        <w:trPr>
          <w:trHeight w:val="29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positive regulation of biological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  <w:r>
              <w:rPr>
                <w:sz w:val="16"/>
                <w:szCs w:val="16"/>
                <w:lang w:val="sv-SE" w:eastAsia="sv-SE"/>
              </w:rPr>
              <w:t>GO:0048518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78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3 (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.01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3C4A87" w:rsidTr="00A8160C">
        <w:trPr>
          <w:trHeight w:val="28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positive regulation of cellular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8522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35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83 (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7.4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3C4A87" w:rsidTr="00A8160C">
        <w:trPr>
          <w:trHeight w:val="28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response to organic substan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10033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13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0 (2.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.19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3C4A87" w:rsidTr="00A8160C">
        <w:trPr>
          <w:trHeight w:val="258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cellular response to organic substan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71310 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58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4 (2.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4</w:t>
            </w:r>
          </w:p>
        </w:tc>
      </w:tr>
      <w:tr w:rsidR="003C4A87" w:rsidTr="00A8160C">
        <w:trPr>
          <w:trHeight w:val="277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cell communi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7154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06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17 (2.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.85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</w:tr>
      <w:tr w:rsidR="003C4A87" w:rsidTr="00A8160C">
        <w:trPr>
          <w:trHeight w:val="277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 xml:space="preserve">regulation of response to stimulu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8583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68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8 (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3C4A87" w:rsidTr="00A8160C">
        <w:trPr>
          <w:trHeight w:val="30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immune effector 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2252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8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0 (3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3C4A87" w:rsidTr="00A8160C">
        <w:trPr>
          <w:trHeight w:val="26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antigen processing and present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19882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1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0 (4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3C4A87" w:rsidTr="00A8160C">
        <w:trPr>
          <w:trHeight w:val="28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immune respon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6955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31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4 (2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4</w:t>
            </w:r>
          </w:p>
        </w:tc>
      </w:tr>
      <w:tr w:rsidR="003C4A87" w:rsidTr="00A8160C">
        <w:trPr>
          <w:trHeight w:val="410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i/>
                <w:sz w:val="16"/>
                <w:szCs w:val="16"/>
                <w:lang w:val="sv-SE" w:eastAsia="sv-SE"/>
              </w:rPr>
            </w:pPr>
            <w:r>
              <w:rPr>
                <w:b/>
                <w:i/>
                <w:sz w:val="16"/>
                <w:szCs w:val="16"/>
                <w:lang w:val="sv-SE" w:eastAsia="sv-SE"/>
              </w:rPr>
              <w:t>Cellular compon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sv-SE" w:eastAsia="sv-SE"/>
              </w:rPr>
            </w:pPr>
          </w:p>
        </w:tc>
      </w:tr>
      <w:tr w:rsidR="003C4A87" w:rsidTr="00A8160C">
        <w:trPr>
          <w:trHeight w:val="33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sv-SE" w:eastAsia="sv-SE"/>
              </w:rPr>
            </w:pPr>
            <w:r>
              <w:rPr>
                <w:b/>
                <w:sz w:val="16"/>
                <w:szCs w:val="16"/>
                <w:lang w:val="sv-SE" w:eastAsia="sv-SE"/>
              </w:rPr>
              <w:t>Category 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GO ID (leve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Set size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sv-SE" w:eastAsia="sv-SE"/>
              </w:rPr>
            </w:pPr>
            <w:r>
              <w:rPr>
                <w:b/>
                <w:sz w:val="16"/>
                <w:szCs w:val="16"/>
                <w:lang w:val="sv-SE" w:eastAsia="sv-SE"/>
              </w:rPr>
              <w:t xml:space="preserve"># </w:t>
            </w:r>
            <w:r w:rsidR="00C44835">
              <w:rPr>
                <w:b/>
                <w:sz w:val="16"/>
                <w:szCs w:val="16"/>
                <w:lang w:val="sv-SE" w:eastAsia="sv-SE"/>
              </w:rPr>
              <w:t xml:space="preserve">age-modified </w:t>
            </w:r>
            <w:r>
              <w:rPr>
                <w:b/>
                <w:sz w:val="16"/>
                <w:szCs w:val="16"/>
                <w:lang w:val="sv-SE" w:eastAsia="sv-SE"/>
              </w:rPr>
              <w:t>genes (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nominal </w:t>
            </w:r>
          </w:p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P-value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>BH-adj</w:t>
            </w:r>
          </w:p>
          <w:p w:rsidR="003C4A87" w:rsidRDefault="003C4A87">
            <w:pPr>
              <w:spacing w:line="240" w:lineRule="auto"/>
              <w:rPr>
                <w:b/>
                <w:sz w:val="16"/>
                <w:szCs w:val="16"/>
                <w:lang w:val="en-US" w:eastAsia="sv-SE"/>
              </w:rPr>
            </w:pPr>
            <w:r>
              <w:rPr>
                <w:b/>
                <w:sz w:val="16"/>
                <w:szCs w:val="16"/>
                <w:lang w:val="en-US" w:eastAsia="sv-SE"/>
              </w:rPr>
              <w:t xml:space="preserve">P value </w:t>
            </w:r>
          </w:p>
        </w:tc>
      </w:tr>
      <w:tr w:rsidR="003C4A87" w:rsidTr="00A8160C">
        <w:trPr>
          <w:trHeight w:val="27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cytopla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05737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5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94 (2.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.4 x 10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3</w:t>
            </w:r>
          </w:p>
        </w:tc>
      </w:tr>
      <w:tr w:rsidR="003C4A87" w:rsidTr="00A8160C">
        <w:trPr>
          <w:trHeight w:val="269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intracellular par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424 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274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39 (1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9</w:t>
            </w:r>
          </w:p>
        </w:tc>
      </w:tr>
      <w:tr w:rsidR="003C4A87" w:rsidTr="00A8160C">
        <w:trPr>
          <w:trHeight w:val="271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PcG protein comple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31519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4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 (12.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2</w:t>
            </w:r>
          </w:p>
        </w:tc>
      </w:tr>
      <w:tr w:rsidR="003C4A87" w:rsidTr="00A8160C">
        <w:trPr>
          <w:trHeight w:val="275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jc w:val="right"/>
              <w:rPr>
                <w:i/>
                <w:sz w:val="16"/>
                <w:szCs w:val="16"/>
                <w:lang w:val="en-US" w:eastAsia="sv-SE"/>
              </w:rPr>
            </w:pPr>
            <w:r>
              <w:rPr>
                <w:i/>
                <w:sz w:val="16"/>
                <w:szCs w:val="16"/>
                <w:lang w:val="en-US" w:eastAsia="sv-SE"/>
              </w:rPr>
              <w:t>MHC protein comple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2611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5 (13.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1</w:t>
            </w:r>
          </w:p>
        </w:tc>
      </w:tr>
      <w:tr w:rsidR="003C4A87" w:rsidTr="00A8160C">
        <w:trPr>
          <w:trHeight w:val="273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intracellular membrane-bound organel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3231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958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191 (1.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3</w:t>
            </w:r>
          </w:p>
        </w:tc>
      </w:tr>
      <w:tr w:rsidR="003C4A87" w:rsidTr="00A8160C">
        <w:trPr>
          <w:trHeight w:val="276"/>
        </w:trPr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lgi apparatus par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GO:0044431 (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67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22 (3.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0.04</w:t>
            </w:r>
            <w:r>
              <w:rPr>
                <w:sz w:val="16"/>
                <w:szCs w:val="16"/>
                <w:vertAlign w:val="superscript"/>
                <w:lang w:val="en-US" w:eastAsia="sv-SE"/>
              </w:rPr>
              <w:t>#</w:t>
            </w:r>
          </w:p>
        </w:tc>
      </w:tr>
      <w:tr w:rsidR="003C4A87" w:rsidTr="00A8160C">
        <w:trPr>
          <w:trHeight w:val="567"/>
        </w:trPr>
        <w:tc>
          <w:tcPr>
            <w:tcW w:w="8760" w:type="dxa"/>
            <w:gridSpan w:val="6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</w:p>
          <w:p w:rsidR="00A8160C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 xml:space="preserve">*Calculated according to the hypergeometric </w:t>
            </w:r>
            <w:r w:rsidR="00A8160C">
              <w:rPr>
                <w:sz w:val="16"/>
                <w:szCs w:val="16"/>
                <w:lang w:val="en-US" w:eastAsia="sv-SE"/>
              </w:rPr>
              <w:t>test</w:t>
            </w:r>
          </w:p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**BH=Benjamini-Hochberg P value</w:t>
            </w:r>
          </w:p>
          <w:p w:rsidR="00A8160C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MHC: Ma</w:t>
            </w:r>
            <w:r w:rsidR="00A8160C">
              <w:rPr>
                <w:sz w:val="16"/>
                <w:szCs w:val="16"/>
                <w:lang w:val="en-US" w:eastAsia="sv-SE"/>
              </w:rPr>
              <w:t>jor histocompatibility complex</w:t>
            </w:r>
          </w:p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  <w:lang w:val="en-US" w:eastAsia="sv-SE"/>
              </w:rPr>
              <w:t>PcG: Polycomb group</w:t>
            </w:r>
          </w:p>
          <w:p w:rsidR="003C4A87" w:rsidRDefault="003C4A87">
            <w:pPr>
              <w:spacing w:line="240" w:lineRule="auto"/>
              <w:rPr>
                <w:sz w:val="16"/>
                <w:szCs w:val="16"/>
                <w:lang w:val="en-US" w:eastAsia="sv-SE"/>
              </w:rPr>
            </w:pPr>
            <w:r w:rsidRPr="00A8160C">
              <w:rPr>
                <w:sz w:val="16"/>
                <w:szCs w:val="16"/>
                <w:vertAlign w:val="superscript"/>
                <w:lang w:val="en-US" w:eastAsia="sv-SE"/>
              </w:rPr>
              <w:t>#</w:t>
            </w:r>
            <w:r>
              <w:rPr>
                <w:sz w:val="16"/>
                <w:szCs w:val="16"/>
                <w:lang w:val="en-US" w:eastAsia="sv-SE"/>
              </w:rPr>
              <w:t>enrichment statistics from WebGesalt</w:t>
            </w:r>
          </w:p>
        </w:tc>
      </w:tr>
    </w:tbl>
    <w:p w:rsidR="00B53DE3" w:rsidRDefault="00C20252"/>
    <w:sectPr w:rsidR="00B53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A87"/>
    <w:rsid w:val="001E6229"/>
    <w:rsid w:val="00284D41"/>
    <w:rsid w:val="003C4A87"/>
    <w:rsid w:val="00943336"/>
    <w:rsid w:val="00A8160C"/>
    <w:rsid w:val="00C10D6B"/>
    <w:rsid w:val="00C20252"/>
    <w:rsid w:val="00C44835"/>
    <w:rsid w:val="00CB4229"/>
    <w:rsid w:val="00D2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8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A8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7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8</cp:revision>
  <cp:lastPrinted>2015-01-05T00:54:00Z</cp:lastPrinted>
  <dcterms:created xsi:type="dcterms:W3CDTF">2014-09-08T18:49:00Z</dcterms:created>
  <dcterms:modified xsi:type="dcterms:W3CDTF">2015-02-11T22:18:00Z</dcterms:modified>
</cp:coreProperties>
</file>